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A54FA" w14:textId="0A73CF42" w:rsidR="00E53792" w:rsidRPr="00A829A7" w:rsidRDefault="00E53792" w:rsidP="009A0999">
      <w:pPr>
        <w:pStyle w:val="Caption"/>
        <w:keepNext/>
        <w:jc w:val="center"/>
        <w:rPr>
          <w:rFonts w:ascii="Times New Roman" w:hAnsi="Times New Roman" w:cs="Times New Roman"/>
          <w:sz w:val="21"/>
          <w:szCs w:val="21"/>
        </w:rPr>
      </w:pPr>
      <w:r w:rsidRPr="00EB79F3">
        <w:rPr>
          <w:rFonts w:ascii="Times New Roman" w:hAnsi="Times New Roman" w:cs="Times New Roman"/>
          <w:b/>
          <w:bCs/>
          <w:kern w:val="2"/>
          <w:sz w:val="21"/>
          <w:szCs w:val="21"/>
        </w:rPr>
        <w:t>Supplement</w:t>
      </w:r>
      <w:r w:rsidR="00EB79F3" w:rsidRPr="00EB79F3">
        <w:rPr>
          <w:rFonts w:ascii="Times New Roman" w:hAnsi="Times New Roman" w:cs="Times New Roman"/>
          <w:b/>
          <w:bCs/>
          <w:kern w:val="2"/>
          <w:sz w:val="21"/>
          <w:szCs w:val="21"/>
        </w:rPr>
        <w:t>ary Table 2</w:t>
      </w:r>
      <w:r w:rsidRPr="00A829A7">
        <w:rPr>
          <w:rFonts w:ascii="Times New Roman" w:hAnsi="Times New Roman" w:cs="Times New Roman"/>
          <w:kern w:val="2"/>
          <w:sz w:val="21"/>
          <w:szCs w:val="21"/>
        </w:rPr>
        <w:t xml:space="preserve">. </w:t>
      </w:r>
      <w:r w:rsidR="008A2EBB" w:rsidRPr="00A829A7">
        <w:rPr>
          <w:rFonts w:ascii="Times New Roman" w:hAnsi="Times New Roman" w:cs="Times New Roman"/>
          <w:kern w:val="2"/>
          <w:sz w:val="21"/>
          <w:szCs w:val="21"/>
        </w:rPr>
        <w:t xml:space="preserve">The </w:t>
      </w:r>
      <w:r w:rsidR="00C230AA" w:rsidRPr="00A829A7">
        <w:rPr>
          <w:rFonts w:ascii="Times New Roman" w:hAnsi="Times New Roman" w:cs="Times New Roman"/>
          <w:kern w:val="2"/>
          <w:sz w:val="21"/>
          <w:szCs w:val="21"/>
        </w:rPr>
        <w:t>c</w:t>
      </w:r>
      <w:r w:rsidR="0084602D" w:rsidRPr="00A829A7">
        <w:rPr>
          <w:rFonts w:ascii="Times New Roman" w:hAnsi="Times New Roman" w:cs="Times New Roman"/>
          <w:kern w:val="2"/>
          <w:sz w:val="21"/>
          <w:szCs w:val="21"/>
        </w:rPr>
        <w:t xml:space="preserve">o-expression </w:t>
      </w:r>
      <w:r w:rsidR="009A0999" w:rsidRPr="00A829A7">
        <w:rPr>
          <w:rFonts w:ascii="Times New Roman" w:hAnsi="Times New Roman" w:cs="Times New Roman"/>
          <w:kern w:val="2"/>
          <w:sz w:val="21"/>
          <w:szCs w:val="21"/>
        </w:rPr>
        <w:t xml:space="preserve">rates </w:t>
      </w:r>
      <w:r w:rsidR="0084602D" w:rsidRPr="00A829A7">
        <w:rPr>
          <w:rFonts w:ascii="Times New Roman" w:hAnsi="Times New Roman" w:cs="Times New Roman"/>
          <w:kern w:val="2"/>
          <w:sz w:val="21"/>
          <w:szCs w:val="21"/>
        </w:rPr>
        <w:t>of SOX17</w:t>
      </w:r>
      <w:r w:rsidR="009A0999" w:rsidRPr="00A829A7">
        <w:rPr>
          <w:rFonts w:ascii="Times New Roman" w:hAnsi="Times New Roman" w:cs="Times New Roman"/>
          <w:kern w:val="2"/>
          <w:sz w:val="21"/>
          <w:szCs w:val="21"/>
        </w:rPr>
        <w:t xml:space="preserve"> and </w:t>
      </w:r>
      <w:r w:rsidR="0084602D" w:rsidRPr="00A829A7">
        <w:rPr>
          <w:rFonts w:ascii="Times New Roman" w:hAnsi="Times New Roman" w:cs="Times New Roman"/>
          <w:kern w:val="2"/>
          <w:sz w:val="21"/>
          <w:szCs w:val="21"/>
        </w:rPr>
        <w:t xml:space="preserve">VASA in </w:t>
      </w:r>
      <w:r w:rsidR="009A0999" w:rsidRPr="00A829A7">
        <w:rPr>
          <w:rFonts w:ascii="Times New Roman" w:hAnsi="Times New Roman" w:cs="Times New Roman"/>
          <w:kern w:val="2"/>
          <w:sz w:val="21"/>
          <w:szCs w:val="21"/>
        </w:rPr>
        <w:t>germ cells at different stages</w:t>
      </w:r>
    </w:p>
    <w:tbl>
      <w:tblPr>
        <w:tblW w:w="8218" w:type="dxa"/>
        <w:tblInd w:w="146" w:type="dxa"/>
        <w:tblLook w:val="04A0" w:firstRow="1" w:lastRow="0" w:firstColumn="1" w:lastColumn="0" w:noHBand="0" w:noVBand="1"/>
      </w:tblPr>
      <w:tblGrid>
        <w:gridCol w:w="1736"/>
        <w:gridCol w:w="1524"/>
        <w:gridCol w:w="1418"/>
        <w:gridCol w:w="138"/>
        <w:gridCol w:w="1013"/>
        <w:gridCol w:w="262"/>
        <w:gridCol w:w="1985"/>
        <w:gridCol w:w="142"/>
      </w:tblGrid>
      <w:tr w:rsidR="00947804" w:rsidRPr="00045752" w14:paraId="79EF71A3" w14:textId="77777777" w:rsidTr="003965A1">
        <w:trPr>
          <w:gridAfter w:val="1"/>
          <w:wAfter w:w="142" w:type="dxa"/>
          <w:trHeight w:val="737"/>
        </w:trPr>
        <w:tc>
          <w:tcPr>
            <w:tcW w:w="17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CD5EF6" w14:textId="61712236" w:rsidR="00947804" w:rsidRPr="00045752" w:rsidRDefault="001A023A" w:rsidP="00AA0267">
            <w:pPr>
              <w:jc w:val="center"/>
              <w:rPr>
                <w:sz w:val="20"/>
                <w:szCs w:val="20"/>
              </w:rPr>
            </w:pPr>
            <w:r w:rsidRPr="00045752">
              <w:rPr>
                <w:sz w:val="20"/>
                <w:szCs w:val="20"/>
              </w:rPr>
              <w:t>stages</w:t>
            </w:r>
          </w:p>
        </w:tc>
        <w:tc>
          <w:tcPr>
            <w:tcW w:w="15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C0C7ED" w14:textId="4976869A" w:rsidR="00947804" w:rsidRPr="00045752" w:rsidRDefault="00947804" w:rsidP="00AA0267">
            <w:pPr>
              <w:jc w:val="center"/>
              <w:rPr>
                <w:sz w:val="20"/>
                <w:szCs w:val="20"/>
              </w:rPr>
            </w:pPr>
            <w:r w:rsidRPr="00045752">
              <w:rPr>
                <w:sz w:val="20"/>
                <w:szCs w:val="20"/>
              </w:rPr>
              <w:t>ovarian specimens (n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9C380E" w14:textId="77777777" w:rsidR="00045752" w:rsidRDefault="00947804" w:rsidP="00AA0267">
            <w:pPr>
              <w:jc w:val="center"/>
              <w:rPr>
                <w:sz w:val="20"/>
                <w:szCs w:val="20"/>
              </w:rPr>
            </w:pPr>
            <w:r w:rsidRPr="00045752">
              <w:rPr>
                <w:sz w:val="20"/>
                <w:szCs w:val="20"/>
              </w:rPr>
              <w:t>VASA</w:t>
            </w:r>
            <w:r w:rsidRPr="00045752">
              <w:rPr>
                <w:sz w:val="20"/>
                <w:szCs w:val="20"/>
                <w:vertAlign w:val="superscript"/>
              </w:rPr>
              <w:t>+</w:t>
            </w:r>
            <w:r w:rsidRPr="00045752">
              <w:rPr>
                <w:sz w:val="20"/>
                <w:szCs w:val="20"/>
              </w:rPr>
              <w:t xml:space="preserve"> </w:t>
            </w:r>
          </w:p>
          <w:p w14:paraId="28C2B0A8" w14:textId="679A1172" w:rsidR="00947804" w:rsidRPr="00045752" w:rsidRDefault="00947804" w:rsidP="00AA0267">
            <w:pPr>
              <w:jc w:val="center"/>
              <w:rPr>
                <w:sz w:val="20"/>
                <w:szCs w:val="20"/>
              </w:rPr>
            </w:pPr>
            <w:r w:rsidRPr="00045752">
              <w:rPr>
                <w:sz w:val="20"/>
                <w:szCs w:val="20"/>
              </w:rPr>
              <w:t>germ cells (n)</w:t>
            </w:r>
          </w:p>
        </w:tc>
        <w:tc>
          <w:tcPr>
            <w:tcW w:w="141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CD2E59" w14:textId="7877CC18" w:rsidR="00045752" w:rsidRDefault="00947804" w:rsidP="00045752">
            <w:pPr>
              <w:jc w:val="center"/>
              <w:rPr>
                <w:sz w:val="20"/>
                <w:szCs w:val="20"/>
              </w:rPr>
            </w:pPr>
            <w:r w:rsidRPr="00045752">
              <w:rPr>
                <w:sz w:val="20"/>
                <w:szCs w:val="20"/>
              </w:rPr>
              <w:t>SOX17</w:t>
            </w:r>
            <w:r w:rsidRPr="00045752">
              <w:rPr>
                <w:sz w:val="20"/>
                <w:szCs w:val="20"/>
                <w:vertAlign w:val="superscript"/>
              </w:rPr>
              <w:t>+</w:t>
            </w:r>
          </w:p>
          <w:p w14:paraId="4FFFE38A" w14:textId="301F2B4E" w:rsidR="00947804" w:rsidRPr="00045752" w:rsidRDefault="00947804" w:rsidP="00045752">
            <w:pPr>
              <w:jc w:val="center"/>
              <w:rPr>
                <w:sz w:val="20"/>
                <w:szCs w:val="20"/>
              </w:rPr>
            </w:pPr>
            <w:r w:rsidRPr="00045752">
              <w:rPr>
                <w:sz w:val="20"/>
                <w:szCs w:val="20"/>
              </w:rPr>
              <w:t>germ cells (n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C8FC0D" w14:textId="77777777" w:rsidR="00947804" w:rsidRPr="00045752" w:rsidRDefault="00947804" w:rsidP="00AA0267">
            <w:pPr>
              <w:jc w:val="center"/>
              <w:rPr>
                <w:sz w:val="18"/>
                <w:szCs w:val="18"/>
              </w:rPr>
            </w:pPr>
            <w:r w:rsidRPr="00045752">
              <w:rPr>
                <w:sz w:val="18"/>
                <w:szCs w:val="18"/>
              </w:rPr>
              <w:t>SOX17</w:t>
            </w:r>
            <w:r w:rsidRPr="00045752">
              <w:rPr>
                <w:sz w:val="18"/>
                <w:szCs w:val="18"/>
                <w:vertAlign w:val="superscript"/>
              </w:rPr>
              <w:t>+</w:t>
            </w:r>
            <w:r w:rsidRPr="00045752">
              <w:rPr>
                <w:sz w:val="18"/>
                <w:szCs w:val="18"/>
              </w:rPr>
              <w:t>/</w:t>
            </w:r>
          </w:p>
          <w:p w14:paraId="077A4D2D" w14:textId="1BA9C836" w:rsidR="00947804" w:rsidRPr="00045752" w:rsidRDefault="00947804" w:rsidP="00AA0267">
            <w:pPr>
              <w:jc w:val="center"/>
              <w:rPr>
                <w:sz w:val="20"/>
                <w:szCs w:val="20"/>
              </w:rPr>
            </w:pPr>
            <w:r w:rsidRPr="00045752">
              <w:rPr>
                <w:sz w:val="18"/>
                <w:szCs w:val="18"/>
              </w:rPr>
              <w:t>VASA</w:t>
            </w:r>
            <w:r w:rsidRPr="00045752">
              <w:rPr>
                <w:sz w:val="18"/>
                <w:szCs w:val="18"/>
                <w:vertAlign w:val="superscript"/>
              </w:rPr>
              <w:t>+</w:t>
            </w:r>
            <w:r w:rsidRPr="00045752">
              <w:rPr>
                <w:sz w:val="18"/>
                <w:szCs w:val="18"/>
              </w:rPr>
              <w:t xml:space="preserve"> germ cells (%)</w:t>
            </w:r>
          </w:p>
        </w:tc>
      </w:tr>
      <w:tr w:rsidR="00267E8A" w:rsidRPr="00045752" w14:paraId="1374C6A8" w14:textId="77777777" w:rsidTr="00045752">
        <w:trPr>
          <w:trHeight w:hRule="exact" w:val="284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A024" w14:textId="73FE2F2C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7</w:t>
            </w:r>
            <w:r w:rsidR="006B04DE" w:rsidRPr="00045752">
              <w:rPr>
                <w:rFonts w:eastAsia="STSong"/>
                <w:sz w:val="20"/>
                <w:szCs w:val="20"/>
              </w:rPr>
              <w:t xml:space="preserve"> GW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06D87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1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6B5F9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7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FFACF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64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599A8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91.43%</w:t>
            </w:r>
          </w:p>
        </w:tc>
      </w:tr>
      <w:tr w:rsidR="00267E8A" w:rsidRPr="00045752" w14:paraId="563F6B56" w14:textId="77777777" w:rsidTr="00045752">
        <w:trPr>
          <w:trHeight w:hRule="exact" w:val="284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5E1FE" w14:textId="5C741F06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15</w:t>
            </w:r>
            <w:r w:rsidR="006B04DE" w:rsidRPr="00045752">
              <w:rPr>
                <w:rFonts w:eastAsia="STSong"/>
                <w:sz w:val="20"/>
                <w:szCs w:val="20"/>
              </w:rPr>
              <w:t xml:space="preserve"> GW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B8146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1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B3684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81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75FDD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761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56925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93.95%</w:t>
            </w:r>
          </w:p>
        </w:tc>
      </w:tr>
      <w:tr w:rsidR="00267E8A" w:rsidRPr="00045752" w14:paraId="5F50097C" w14:textId="77777777" w:rsidTr="00045752">
        <w:trPr>
          <w:trHeight w:hRule="exact" w:val="284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5933D" w14:textId="6C39ECE2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16</w:t>
            </w:r>
            <w:r w:rsidR="006B04DE" w:rsidRPr="00045752">
              <w:rPr>
                <w:rFonts w:eastAsia="STSong"/>
                <w:sz w:val="20"/>
                <w:szCs w:val="20"/>
              </w:rPr>
              <w:t xml:space="preserve"> GW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E7290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2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DCB44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19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BB816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186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1E94D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94.42%</w:t>
            </w:r>
          </w:p>
        </w:tc>
      </w:tr>
      <w:tr w:rsidR="00267E8A" w:rsidRPr="00045752" w14:paraId="2997A5F3" w14:textId="77777777" w:rsidTr="00045752">
        <w:trPr>
          <w:trHeight w:hRule="exact" w:val="284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8C413" w14:textId="3EB88BE1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17</w:t>
            </w:r>
            <w:r w:rsidR="006B04DE" w:rsidRPr="00045752">
              <w:rPr>
                <w:rFonts w:eastAsia="STSong"/>
                <w:sz w:val="20"/>
                <w:szCs w:val="20"/>
              </w:rPr>
              <w:t xml:space="preserve"> GW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6C134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1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EB97C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22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EC2D4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202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537BA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90.99%</w:t>
            </w:r>
          </w:p>
        </w:tc>
      </w:tr>
      <w:tr w:rsidR="00267E8A" w:rsidRPr="00045752" w14:paraId="1D9390FD" w14:textId="77777777" w:rsidTr="00045752">
        <w:trPr>
          <w:trHeight w:hRule="exact" w:val="284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62AC7" w14:textId="16B8F3B5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18</w:t>
            </w:r>
            <w:r w:rsidR="006B04DE" w:rsidRPr="00045752">
              <w:rPr>
                <w:rFonts w:eastAsia="STSong"/>
                <w:sz w:val="20"/>
                <w:szCs w:val="20"/>
              </w:rPr>
              <w:t xml:space="preserve"> GW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3E36C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2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85284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26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27935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226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0BC45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85.93%</w:t>
            </w:r>
          </w:p>
        </w:tc>
      </w:tr>
      <w:tr w:rsidR="00267E8A" w:rsidRPr="00045752" w14:paraId="4B5E2734" w14:textId="77777777" w:rsidTr="00045752">
        <w:trPr>
          <w:trHeight w:hRule="exact" w:val="284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DFF5E" w14:textId="148DD7CD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19</w:t>
            </w:r>
            <w:r w:rsidR="006B04DE" w:rsidRPr="00045752">
              <w:rPr>
                <w:rFonts w:eastAsia="STSong"/>
                <w:sz w:val="20"/>
                <w:szCs w:val="20"/>
              </w:rPr>
              <w:t xml:space="preserve"> GW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AA19A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3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64C5D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87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C6732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739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FDA15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84.65%</w:t>
            </w:r>
          </w:p>
        </w:tc>
      </w:tr>
      <w:tr w:rsidR="00267E8A" w:rsidRPr="00045752" w14:paraId="057487CF" w14:textId="77777777" w:rsidTr="00045752">
        <w:trPr>
          <w:trHeight w:hRule="exact" w:val="284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2CBFB" w14:textId="33C05E1C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20</w:t>
            </w:r>
            <w:r w:rsidR="006B04DE" w:rsidRPr="00045752">
              <w:rPr>
                <w:rFonts w:eastAsia="STSong"/>
                <w:sz w:val="20"/>
                <w:szCs w:val="20"/>
              </w:rPr>
              <w:t xml:space="preserve"> GW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85112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3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B072B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84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EB81E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692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A12EB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81.60%</w:t>
            </w:r>
          </w:p>
        </w:tc>
      </w:tr>
      <w:tr w:rsidR="00267E8A" w:rsidRPr="00045752" w14:paraId="05A81269" w14:textId="77777777" w:rsidTr="00045752">
        <w:trPr>
          <w:trHeight w:hRule="exact" w:val="284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AB9C8" w14:textId="3F00EB16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21</w:t>
            </w:r>
            <w:r w:rsidR="006B04DE" w:rsidRPr="00045752">
              <w:rPr>
                <w:rFonts w:eastAsia="STSong"/>
                <w:sz w:val="20"/>
                <w:szCs w:val="20"/>
              </w:rPr>
              <w:t xml:space="preserve"> GW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62696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2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34F24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54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FDB4A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494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C7D1A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90.98%</w:t>
            </w:r>
          </w:p>
        </w:tc>
      </w:tr>
      <w:tr w:rsidR="00267E8A" w:rsidRPr="00045752" w14:paraId="20A4E0F4" w14:textId="77777777" w:rsidTr="00045752">
        <w:trPr>
          <w:trHeight w:hRule="exact" w:val="284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6EFF5" w14:textId="4CF6D120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22</w:t>
            </w:r>
            <w:r w:rsidR="006B04DE" w:rsidRPr="00045752">
              <w:rPr>
                <w:rFonts w:eastAsia="STSong"/>
                <w:sz w:val="20"/>
                <w:szCs w:val="20"/>
              </w:rPr>
              <w:t xml:space="preserve"> GW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0569E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3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79FF6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32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0772B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265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8AA2A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81.29%</w:t>
            </w:r>
          </w:p>
        </w:tc>
      </w:tr>
      <w:tr w:rsidR="00267E8A" w:rsidRPr="00045752" w14:paraId="6A55AD39" w14:textId="77777777" w:rsidTr="00045752">
        <w:trPr>
          <w:trHeight w:hRule="exact" w:val="284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6C65B" w14:textId="21FA897A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23</w:t>
            </w:r>
            <w:r w:rsidR="006B04DE" w:rsidRPr="00045752">
              <w:rPr>
                <w:rFonts w:eastAsia="STSong"/>
                <w:sz w:val="20"/>
                <w:szCs w:val="20"/>
              </w:rPr>
              <w:t xml:space="preserve"> GW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48978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2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A9689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78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DECB9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679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F3EB6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86.39%</w:t>
            </w:r>
          </w:p>
        </w:tc>
      </w:tr>
      <w:tr w:rsidR="00267E8A" w:rsidRPr="00045752" w14:paraId="310C2673" w14:textId="77777777" w:rsidTr="00045752">
        <w:trPr>
          <w:trHeight w:hRule="exact" w:val="284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34D21" w14:textId="6CD38965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24</w:t>
            </w:r>
            <w:r w:rsidR="006B04DE" w:rsidRPr="00045752">
              <w:rPr>
                <w:rFonts w:eastAsia="STSong"/>
                <w:sz w:val="20"/>
                <w:szCs w:val="20"/>
              </w:rPr>
              <w:t xml:space="preserve"> GW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2DAA1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2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A4534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82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DB954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781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B9267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95.13%</w:t>
            </w:r>
          </w:p>
        </w:tc>
      </w:tr>
      <w:tr w:rsidR="00267E8A" w:rsidRPr="00045752" w14:paraId="0B981884" w14:textId="77777777" w:rsidTr="00045752">
        <w:trPr>
          <w:trHeight w:hRule="exact" w:val="284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BE9FD" w14:textId="771C4905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26</w:t>
            </w:r>
            <w:r w:rsidR="006B04DE" w:rsidRPr="00045752">
              <w:rPr>
                <w:rFonts w:eastAsia="STSong"/>
                <w:sz w:val="20"/>
                <w:szCs w:val="20"/>
              </w:rPr>
              <w:t xml:space="preserve"> GW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C5694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1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24ED1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73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6AD12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715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A8332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97.81%</w:t>
            </w:r>
          </w:p>
        </w:tc>
      </w:tr>
      <w:tr w:rsidR="00267E8A" w:rsidRPr="00045752" w14:paraId="5AAD47D1" w14:textId="77777777" w:rsidTr="00045752">
        <w:trPr>
          <w:trHeight w:hRule="exact" w:val="284"/>
        </w:trPr>
        <w:tc>
          <w:tcPr>
            <w:tcW w:w="17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F14376" w14:textId="5827FCAB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28</w:t>
            </w:r>
            <w:r w:rsidR="006B04DE" w:rsidRPr="00045752">
              <w:rPr>
                <w:rFonts w:eastAsia="STSong"/>
                <w:sz w:val="20"/>
                <w:szCs w:val="20"/>
              </w:rPr>
              <w:t xml:space="preserve"> GW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B5F8F6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1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1CA8D7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356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863825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333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249678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93.54%</w:t>
            </w:r>
          </w:p>
        </w:tc>
      </w:tr>
      <w:tr w:rsidR="00267E8A" w:rsidRPr="00045752" w14:paraId="21A50639" w14:textId="77777777" w:rsidTr="00045752">
        <w:trPr>
          <w:trHeight w:hRule="exact" w:val="284"/>
        </w:trPr>
        <w:tc>
          <w:tcPr>
            <w:tcW w:w="17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A90F0B" w14:textId="7323A7AF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24</w:t>
            </w:r>
            <w:r w:rsidR="004578F4" w:rsidRPr="00045752">
              <w:rPr>
                <w:rFonts w:eastAsia="STSong"/>
                <w:sz w:val="20"/>
                <w:szCs w:val="20"/>
              </w:rPr>
              <w:t xml:space="preserve"> years old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B2E4FA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1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070556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26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64AF1F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24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9F3445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92.30%</w:t>
            </w:r>
          </w:p>
        </w:tc>
      </w:tr>
      <w:tr w:rsidR="00267E8A" w:rsidRPr="00045752" w14:paraId="169374A2" w14:textId="77777777" w:rsidTr="00045752">
        <w:trPr>
          <w:trHeight w:hRule="exact" w:val="284"/>
        </w:trPr>
        <w:tc>
          <w:tcPr>
            <w:tcW w:w="17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EC734D" w14:textId="583106F8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29</w:t>
            </w:r>
            <w:r w:rsidR="004578F4" w:rsidRPr="00045752">
              <w:rPr>
                <w:rFonts w:eastAsia="STSong"/>
                <w:sz w:val="20"/>
                <w:szCs w:val="20"/>
              </w:rPr>
              <w:t xml:space="preserve"> years old</w:t>
            </w:r>
          </w:p>
        </w:tc>
        <w:tc>
          <w:tcPr>
            <w:tcW w:w="15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102C76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1</w:t>
            </w:r>
          </w:p>
        </w:tc>
        <w:tc>
          <w:tcPr>
            <w:tcW w:w="1556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867C65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44</w:t>
            </w:r>
          </w:p>
        </w:tc>
        <w:tc>
          <w:tcPr>
            <w:tcW w:w="10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5ED3C8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41</w:t>
            </w:r>
          </w:p>
        </w:tc>
        <w:tc>
          <w:tcPr>
            <w:tcW w:w="2389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EF761F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93.20%</w:t>
            </w:r>
          </w:p>
        </w:tc>
      </w:tr>
      <w:tr w:rsidR="00267E8A" w:rsidRPr="00045752" w14:paraId="72383330" w14:textId="77777777" w:rsidTr="00045752">
        <w:trPr>
          <w:trHeight w:hRule="exact" w:val="284"/>
        </w:trPr>
        <w:tc>
          <w:tcPr>
            <w:tcW w:w="17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EE1796" w14:textId="0DF74785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40</w:t>
            </w:r>
            <w:r w:rsidR="004578F4" w:rsidRPr="00045752">
              <w:rPr>
                <w:rFonts w:eastAsia="STSong"/>
                <w:sz w:val="20"/>
                <w:szCs w:val="20"/>
              </w:rPr>
              <w:t xml:space="preserve"> years old</w:t>
            </w:r>
          </w:p>
        </w:tc>
        <w:tc>
          <w:tcPr>
            <w:tcW w:w="152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0B99D4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1</w:t>
            </w:r>
          </w:p>
        </w:tc>
        <w:tc>
          <w:tcPr>
            <w:tcW w:w="1556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1926AB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13</w:t>
            </w:r>
          </w:p>
        </w:tc>
        <w:tc>
          <w:tcPr>
            <w:tcW w:w="101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ED40FF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11</w:t>
            </w:r>
          </w:p>
        </w:tc>
        <w:tc>
          <w:tcPr>
            <w:tcW w:w="2389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E32611" w14:textId="77777777" w:rsidR="00267E8A" w:rsidRPr="00045752" w:rsidRDefault="00267E8A" w:rsidP="00AA0267">
            <w:pPr>
              <w:spacing w:line="0" w:lineRule="atLeast"/>
              <w:jc w:val="center"/>
              <w:rPr>
                <w:rFonts w:eastAsia="STSong"/>
                <w:sz w:val="20"/>
                <w:szCs w:val="20"/>
              </w:rPr>
            </w:pPr>
            <w:r w:rsidRPr="00045752">
              <w:rPr>
                <w:rFonts w:eastAsia="STSong"/>
                <w:sz w:val="20"/>
                <w:szCs w:val="20"/>
              </w:rPr>
              <w:t>84.62%</w:t>
            </w:r>
          </w:p>
        </w:tc>
      </w:tr>
    </w:tbl>
    <w:p w14:paraId="58D1284F" w14:textId="04613078" w:rsidR="00D16280" w:rsidRPr="00045752" w:rsidRDefault="00D16280">
      <w:pPr>
        <w:rPr>
          <w:sz w:val="20"/>
          <w:szCs w:val="20"/>
        </w:rPr>
      </w:pPr>
    </w:p>
    <w:sectPr w:rsidR="00D16280" w:rsidRPr="000457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9F601F" w14:textId="77777777" w:rsidR="00345B8A" w:rsidRDefault="00345B8A" w:rsidP="008A2EBB">
      <w:r>
        <w:separator/>
      </w:r>
    </w:p>
  </w:endnote>
  <w:endnote w:type="continuationSeparator" w:id="0">
    <w:p w14:paraId="32AFE0F9" w14:textId="77777777" w:rsidR="00345B8A" w:rsidRDefault="00345B8A" w:rsidP="008A2E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TSong">
    <w:altName w:val="Microsoft YaHei"/>
    <w:charset w:val="86"/>
    <w:family w:val="auto"/>
    <w:pitch w:val="variable"/>
    <w:sig w:usb0="00000287" w:usb1="080F0000" w:usb2="00000010" w:usb3="00000000" w:csb0="0004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3E6BAB" w14:textId="77777777" w:rsidR="00345B8A" w:rsidRDefault="00345B8A" w:rsidP="008A2EBB">
      <w:r>
        <w:separator/>
      </w:r>
    </w:p>
  </w:footnote>
  <w:footnote w:type="continuationSeparator" w:id="0">
    <w:p w14:paraId="4CAC49E3" w14:textId="77777777" w:rsidR="00345B8A" w:rsidRDefault="00345B8A" w:rsidP="008A2E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QwNzOzMDcxNLQ0MzBX0lEKTi0uzszPAykwqgUApcPSNSwAAAA="/>
  </w:docVars>
  <w:rsids>
    <w:rsidRoot w:val="00031D75"/>
    <w:rsid w:val="00010E8D"/>
    <w:rsid w:val="00031D75"/>
    <w:rsid w:val="00045752"/>
    <w:rsid w:val="000E74F9"/>
    <w:rsid w:val="001A023A"/>
    <w:rsid w:val="001E6F3B"/>
    <w:rsid w:val="00267E8A"/>
    <w:rsid w:val="00285FE5"/>
    <w:rsid w:val="00345B8A"/>
    <w:rsid w:val="003965A1"/>
    <w:rsid w:val="003A2E1D"/>
    <w:rsid w:val="004578F4"/>
    <w:rsid w:val="005353B3"/>
    <w:rsid w:val="00546583"/>
    <w:rsid w:val="006B04DE"/>
    <w:rsid w:val="00833CD7"/>
    <w:rsid w:val="0084602D"/>
    <w:rsid w:val="008A2EBB"/>
    <w:rsid w:val="008B1517"/>
    <w:rsid w:val="008F09FF"/>
    <w:rsid w:val="00947804"/>
    <w:rsid w:val="009A0999"/>
    <w:rsid w:val="009E1E2B"/>
    <w:rsid w:val="00A829A7"/>
    <w:rsid w:val="00B23F02"/>
    <w:rsid w:val="00C230AA"/>
    <w:rsid w:val="00CC6739"/>
    <w:rsid w:val="00D16280"/>
    <w:rsid w:val="00E53792"/>
    <w:rsid w:val="00E57351"/>
    <w:rsid w:val="00E76E1E"/>
    <w:rsid w:val="00EB79F3"/>
    <w:rsid w:val="00EE2E59"/>
    <w:rsid w:val="00F00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D83474"/>
  <w15:chartTrackingRefBased/>
  <w15:docId w15:val="{9187E1F7-6406-495B-8237-3208C32EB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E8A"/>
    <w:rPr>
      <w:rFonts w:ascii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53792"/>
    <w:rPr>
      <w:rFonts w:asciiTheme="majorHAnsi" w:eastAsia="SimHei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A2E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2EBB"/>
    <w:rPr>
      <w:rFonts w:ascii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2EB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2EBB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Y</dc:creator>
  <cp:keywords/>
  <dc:description/>
  <cp:lastModifiedBy>Giulia Valsecchi</cp:lastModifiedBy>
  <cp:revision>54</cp:revision>
  <dcterms:created xsi:type="dcterms:W3CDTF">2021-07-07T14:56:00Z</dcterms:created>
  <dcterms:modified xsi:type="dcterms:W3CDTF">2023-04-17T06:34:00Z</dcterms:modified>
</cp:coreProperties>
</file>